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49C0FE" w14:textId="1CCFD8AF" w:rsidR="00BB2F24" w:rsidRPr="00FE0BA4" w:rsidRDefault="00BB2F24" w:rsidP="00BB2F24">
      <w:pPr>
        <w:pStyle w:val="NoSpacing"/>
      </w:pPr>
      <w:bookmarkStart w:id="0" w:name="_GoBack"/>
      <w:bookmarkEnd w:id="0"/>
      <w:r>
        <w:t>Table S</w:t>
      </w:r>
      <w:r w:rsidR="00F46459">
        <w:t>6</w:t>
      </w:r>
      <w:r>
        <w:t xml:space="preserve"> </w:t>
      </w:r>
      <w:r w:rsidRPr="00FE0BA4">
        <w:t xml:space="preserve">Gene sets that are conserved in </w:t>
      </w:r>
      <w:r w:rsidRPr="00FE0BA4">
        <w:rPr>
          <w:i/>
        </w:rPr>
        <w:t>B. infantis</w:t>
      </w:r>
      <w:r w:rsidRPr="00FE0BA4">
        <w:t xml:space="preserve"> but divergent in </w:t>
      </w:r>
      <w:r w:rsidRPr="00FE0BA4">
        <w:rPr>
          <w:i/>
        </w:rPr>
        <w:t>B.</w:t>
      </w:r>
      <w:r>
        <w:rPr>
          <w:i/>
        </w:rPr>
        <w:t xml:space="preserve"> </w:t>
      </w:r>
      <w:r w:rsidRPr="00FE0BA4">
        <w:rPr>
          <w:i/>
        </w:rPr>
        <w:t>longum</w:t>
      </w:r>
      <w:r>
        <w:t xml:space="preserve"> based on comparative genomic hybridization of 15 </w:t>
      </w:r>
      <w:proofErr w:type="spellStart"/>
      <w:r>
        <w:rPr>
          <w:i/>
        </w:rPr>
        <w:t>Bifidobacteria</w:t>
      </w:r>
      <w:proofErr w:type="spellEnd"/>
      <w:r>
        <w:rPr>
          <w:i/>
        </w:rPr>
        <w:t xml:space="preserve"> </w:t>
      </w:r>
      <w:r>
        <w:t>strains</w:t>
      </w:r>
      <w:r w:rsidRPr="00FE0BA4">
        <w:rPr>
          <w:i/>
        </w:rPr>
        <w:t xml:space="preserve"> </w:t>
      </w:r>
      <w:r w:rsidRPr="00FE0BA4">
        <w:t>(</w:t>
      </w:r>
      <w:r w:rsidR="009B3D9C">
        <w:t>a</w:t>
      </w:r>
      <w:r w:rsidR="005A79E0">
        <w:t>dj-p</w:t>
      </w:r>
      <w:r w:rsidRPr="00FE0BA4">
        <w:t>≤0.07)</w:t>
      </w:r>
      <w:r>
        <w:t>.</w:t>
      </w:r>
    </w:p>
    <w:tbl>
      <w:tblPr>
        <w:tblW w:w="9656" w:type="dxa"/>
        <w:tblInd w:w="93" w:type="dxa"/>
        <w:tblLook w:val="04A0" w:firstRow="1" w:lastRow="0" w:firstColumn="1" w:lastColumn="0" w:noHBand="0" w:noVBand="1"/>
      </w:tblPr>
      <w:tblGrid>
        <w:gridCol w:w="5595"/>
        <w:gridCol w:w="1045"/>
        <w:gridCol w:w="1096"/>
        <w:gridCol w:w="960"/>
        <w:gridCol w:w="960"/>
      </w:tblGrid>
      <w:tr w:rsidR="00BB2F24" w:rsidRPr="00D42A1E" w14:paraId="714BAE29" w14:textId="77777777" w:rsidTr="00E80D48">
        <w:trPr>
          <w:trHeight w:val="583"/>
        </w:trPr>
        <w:tc>
          <w:tcPr>
            <w:tcW w:w="55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7D783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Set</w:t>
            </w:r>
          </w:p>
        </w:tc>
        <w:tc>
          <w:tcPr>
            <w:tcW w:w="10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798256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Size of Gene Set</w:t>
            </w:r>
          </w:p>
        </w:tc>
        <w:tc>
          <w:tcPr>
            <w:tcW w:w="1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8A0B76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Divergent Gene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E68F20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NES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65F01D" w14:textId="77777777" w:rsidR="00BB2F24" w:rsidRDefault="005A79E0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j-p</w:t>
            </w:r>
          </w:p>
          <w:p w14:paraId="260D8FA0" w14:textId="3F261FD9" w:rsidR="005A79E0" w:rsidRPr="00D42A1E" w:rsidRDefault="005A79E0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al</w:t>
            </w:r>
          </w:p>
        </w:tc>
      </w:tr>
      <w:tr w:rsidR="00BB2F24" w:rsidRPr="00D42A1E" w14:paraId="549444B4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4E35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ABC Transporter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63612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54342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1F20C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A39B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6525918B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8D99" w14:textId="1ED9B96B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 xml:space="preserve">Cog G Carbohydrate Transport </w:t>
            </w:r>
            <w:r w:rsidR="00942AD6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nd Metabolis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091C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771E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98F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F54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B2F24" w:rsidRPr="00D42A1E" w14:paraId="15D6FCC6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6406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Cog V Defense Mechanism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334E9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1BCB8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8BC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D10B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B2F24" w:rsidRPr="00D42A1E" w14:paraId="0DECE196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E58F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Genes %GC Less Than 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2908B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E60F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9A4D1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4B7D3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0DE3CAA3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F95A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Genes wi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%GC Between 40 And 5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E4EF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8C9A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5B961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57204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2FA8AE1C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1981E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HGT from Actinomycetal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ACFC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2393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AB0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D3B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773522AB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C47B4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HGT from Firmicutes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B4EF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507EC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DAD12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55832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24247945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F647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Human Milk Oligosaccharide Utilization Cluste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7DAE1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4E8D2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4762A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5F3B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BB2F24" w:rsidRPr="00D42A1E" w14:paraId="463E8588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D1D37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 xml:space="preserve">Lipid Anchored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95F4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39CB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FE1AF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1E22B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</w:tr>
      <w:tr w:rsidR="00BB2F24" w:rsidRPr="00D42A1E" w14:paraId="3F5A12E1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7A2F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Multi Transmembrane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D5DB9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17DB1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FAFF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6734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BB2F24" w:rsidRPr="00D42A1E" w14:paraId="6D415832" w14:textId="77777777" w:rsidTr="00E80D48">
        <w:trPr>
          <w:trHeight w:val="300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3052C" w14:textId="3BDD7DA6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 xml:space="preserve">Protein Foldi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nd Associated Processing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A551C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CAD8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98BD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13D17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BB2F24" w:rsidRPr="00D42A1E" w14:paraId="3AF8C5ED" w14:textId="77777777" w:rsidTr="00E80D48">
        <w:trPr>
          <w:trHeight w:val="31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EE162E2" w14:textId="77777777" w:rsidR="00BB2F24" w:rsidRPr="00D42A1E" w:rsidRDefault="00BB2F24" w:rsidP="00E80D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Sec 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I </w:t>
            </w: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Substrate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79B6786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FDF370E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14FD07B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-1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DFDC198" w14:textId="77777777" w:rsidR="00BB2F24" w:rsidRPr="00D42A1E" w:rsidRDefault="00BB2F24" w:rsidP="00E80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42A1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</w:tbl>
    <w:p w14:paraId="0A8B758C" w14:textId="145A24C9" w:rsidR="003B204B" w:rsidRPr="00BB2F24" w:rsidRDefault="003B204B">
      <w:pPr>
        <w:rPr>
          <w:rFonts w:ascii="Times New Roman" w:hAnsi="Times New Roman" w:cs="Times New Roman"/>
          <w:sz w:val="24"/>
          <w:szCs w:val="24"/>
        </w:rPr>
      </w:pPr>
    </w:p>
    <w:sectPr w:rsidR="003B204B" w:rsidRPr="00BB2F24" w:rsidSect="00D230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F24"/>
    <w:rsid w:val="00005934"/>
    <w:rsid w:val="00010ACC"/>
    <w:rsid w:val="000152CE"/>
    <w:rsid w:val="0001688E"/>
    <w:rsid w:val="000355D1"/>
    <w:rsid w:val="00071636"/>
    <w:rsid w:val="000748B7"/>
    <w:rsid w:val="000D5289"/>
    <w:rsid w:val="001124D2"/>
    <w:rsid w:val="001336B6"/>
    <w:rsid w:val="00150ACF"/>
    <w:rsid w:val="00174C7E"/>
    <w:rsid w:val="001757BB"/>
    <w:rsid w:val="001C088F"/>
    <w:rsid w:val="001C1D41"/>
    <w:rsid w:val="00227E83"/>
    <w:rsid w:val="00255317"/>
    <w:rsid w:val="00293BC2"/>
    <w:rsid w:val="002C71A7"/>
    <w:rsid w:val="002D0350"/>
    <w:rsid w:val="002D479D"/>
    <w:rsid w:val="002E1340"/>
    <w:rsid w:val="002E351F"/>
    <w:rsid w:val="0031091E"/>
    <w:rsid w:val="0032164A"/>
    <w:rsid w:val="00324CBE"/>
    <w:rsid w:val="00326FDF"/>
    <w:rsid w:val="00375BA9"/>
    <w:rsid w:val="003804E5"/>
    <w:rsid w:val="00396EFF"/>
    <w:rsid w:val="003B0ABB"/>
    <w:rsid w:val="003B204B"/>
    <w:rsid w:val="003C4DF9"/>
    <w:rsid w:val="003C7CA3"/>
    <w:rsid w:val="003D14A7"/>
    <w:rsid w:val="003D3B5F"/>
    <w:rsid w:val="003F4FD5"/>
    <w:rsid w:val="00402D12"/>
    <w:rsid w:val="00412D69"/>
    <w:rsid w:val="004134F9"/>
    <w:rsid w:val="004550D6"/>
    <w:rsid w:val="00477EF8"/>
    <w:rsid w:val="00492497"/>
    <w:rsid w:val="00496B97"/>
    <w:rsid w:val="004B0549"/>
    <w:rsid w:val="004C0E47"/>
    <w:rsid w:val="004C2D2A"/>
    <w:rsid w:val="004D1294"/>
    <w:rsid w:val="004F2043"/>
    <w:rsid w:val="005146E3"/>
    <w:rsid w:val="0051799B"/>
    <w:rsid w:val="00526926"/>
    <w:rsid w:val="00530101"/>
    <w:rsid w:val="00532044"/>
    <w:rsid w:val="00536F9F"/>
    <w:rsid w:val="00557A8E"/>
    <w:rsid w:val="00574CF8"/>
    <w:rsid w:val="00584C73"/>
    <w:rsid w:val="00587717"/>
    <w:rsid w:val="00591BF6"/>
    <w:rsid w:val="005A79E0"/>
    <w:rsid w:val="005B7120"/>
    <w:rsid w:val="005E466B"/>
    <w:rsid w:val="00603707"/>
    <w:rsid w:val="00606F7A"/>
    <w:rsid w:val="00627F96"/>
    <w:rsid w:val="00642C9D"/>
    <w:rsid w:val="006542E5"/>
    <w:rsid w:val="00654C13"/>
    <w:rsid w:val="006604FF"/>
    <w:rsid w:val="0066297B"/>
    <w:rsid w:val="00681EEF"/>
    <w:rsid w:val="00694758"/>
    <w:rsid w:val="006A3D35"/>
    <w:rsid w:val="006A5A0E"/>
    <w:rsid w:val="006B0F6B"/>
    <w:rsid w:val="006B61DE"/>
    <w:rsid w:val="006B654F"/>
    <w:rsid w:val="006C0FC4"/>
    <w:rsid w:val="006D4916"/>
    <w:rsid w:val="00704CE7"/>
    <w:rsid w:val="0072478F"/>
    <w:rsid w:val="007300C5"/>
    <w:rsid w:val="00731ED5"/>
    <w:rsid w:val="00743D43"/>
    <w:rsid w:val="007525B4"/>
    <w:rsid w:val="0076359A"/>
    <w:rsid w:val="00786341"/>
    <w:rsid w:val="007A5755"/>
    <w:rsid w:val="007C1145"/>
    <w:rsid w:val="007D599E"/>
    <w:rsid w:val="007D59C9"/>
    <w:rsid w:val="007E029E"/>
    <w:rsid w:val="007E1094"/>
    <w:rsid w:val="007E4C8C"/>
    <w:rsid w:val="00817A3D"/>
    <w:rsid w:val="00823678"/>
    <w:rsid w:val="00847DF9"/>
    <w:rsid w:val="00851864"/>
    <w:rsid w:val="008524D1"/>
    <w:rsid w:val="00856FB5"/>
    <w:rsid w:val="00864C54"/>
    <w:rsid w:val="00864F87"/>
    <w:rsid w:val="008763C2"/>
    <w:rsid w:val="00895C45"/>
    <w:rsid w:val="008D3C42"/>
    <w:rsid w:val="008E4B01"/>
    <w:rsid w:val="008F623A"/>
    <w:rsid w:val="00901FA8"/>
    <w:rsid w:val="00910779"/>
    <w:rsid w:val="00914DB1"/>
    <w:rsid w:val="00927894"/>
    <w:rsid w:val="00930C41"/>
    <w:rsid w:val="00942AD6"/>
    <w:rsid w:val="009436AC"/>
    <w:rsid w:val="0094440E"/>
    <w:rsid w:val="00987FFC"/>
    <w:rsid w:val="009B13DF"/>
    <w:rsid w:val="009B3D9C"/>
    <w:rsid w:val="009D0AAB"/>
    <w:rsid w:val="009F1FED"/>
    <w:rsid w:val="009F7DED"/>
    <w:rsid w:val="00A05B2E"/>
    <w:rsid w:val="00A36A0E"/>
    <w:rsid w:val="00A431BD"/>
    <w:rsid w:val="00A4540B"/>
    <w:rsid w:val="00A64416"/>
    <w:rsid w:val="00A66917"/>
    <w:rsid w:val="00A70FBB"/>
    <w:rsid w:val="00B225B9"/>
    <w:rsid w:val="00B513C9"/>
    <w:rsid w:val="00B5606D"/>
    <w:rsid w:val="00B63840"/>
    <w:rsid w:val="00B65305"/>
    <w:rsid w:val="00B7179E"/>
    <w:rsid w:val="00B80EB6"/>
    <w:rsid w:val="00B96ACE"/>
    <w:rsid w:val="00BA0B2A"/>
    <w:rsid w:val="00BA4041"/>
    <w:rsid w:val="00BA5E28"/>
    <w:rsid w:val="00BB2F24"/>
    <w:rsid w:val="00BB7078"/>
    <w:rsid w:val="00BD1492"/>
    <w:rsid w:val="00BD432E"/>
    <w:rsid w:val="00BD4446"/>
    <w:rsid w:val="00C07C5A"/>
    <w:rsid w:val="00C16317"/>
    <w:rsid w:val="00C20F25"/>
    <w:rsid w:val="00C22AFD"/>
    <w:rsid w:val="00C315E4"/>
    <w:rsid w:val="00C34BE3"/>
    <w:rsid w:val="00C35704"/>
    <w:rsid w:val="00C540CA"/>
    <w:rsid w:val="00C61717"/>
    <w:rsid w:val="00C743E2"/>
    <w:rsid w:val="00C87B45"/>
    <w:rsid w:val="00C94900"/>
    <w:rsid w:val="00C94C96"/>
    <w:rsid w:val="00CB2EE7"/>
    <w:rsid w:val="00CD4807"/>
    <w:rsid w:val="00D05F78"/>
    <w:rsid w:val="00D23013"/>
    <w:rsid w:val="00D33274"/>
    <w:rsid w:val="00D37CA7"/>
    <w:rsid w:val="00D6637C"/>
    <w:rsid w:val="00DD15EE"/>
    <w:rsid w:val="00DE434B"/>
    <w:rsid w:val="00DF3BAC"/>
    <w:rsid w:val="00E01CCB"/>
    <w:rsid w:val="00E0222F"/>
    <w:rsid w:val="00E04B4A"/>
    <w:rsid w:val="00E362C2"/>
    <w:rsid w:val="00E43B5E"/>
    <w:rsid w:val="00E464F2"/>
    <w:rsid w:val="00E72ADB"/>
    <w:rsid w:val="00E76103"/>
    <w:rsid w:val="00E76890"/>
    <w:rsid w:val="00E817B6"/>
    <w:rsid w:val="00E90483"/>
    <w:rsid w:val="00E948D9"/>
    <w:rsid w:val="00E95FD8"/>
    <w:rsid w:val="00EA4E3A"/>
    <w:rsid w:val="00EB5F6E"/>
    <w:rsid w:val="00EC353D"/>
    <w:rsid w:val="00EC7DBE"/>
    <w:rsid w:val="00EE5BFB"/>
    <w:rsid w:val="00F0419E"/>
    <w:rsid w:val="00F06683"/>
    <w:rsid w:val="00F228D7"/>
    <w:rsid w:val="00F46459"/>
    <w:rsid w:val="00F51BA1"/>
    <w:rsid w:val="00F96249"/>
    <w:rsid w:val="00FB032F"/>
    <w:rsid w:val="00FB11AF"/>
    <w:rsid w:val="00FB139A"/>
    <w:rsid w:val="00FB3AC0"/>
    <w:rsid w:val="00FB68E5"/>
    <w:rsid w:val="00FC2910"/>
    <w:rsid w:val="00FE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05B0D"/>
  <w15:chartTrackingRefBased/>
  <w15:docId w15:val="{C27C9EA2-21B9-8543-B216-0E17212C3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ind w:firstLine="576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F24"/>
    <w:pPr>
      <w:spacing w:after="200" w:line="276" w:lineRule="auto"/>
      <w:ind w:firstLine="0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B2F24"/>
    <w:pPr>
      <w:ind w:firstLine="0"/>
    </w:pPr>
    <w:rPr>
      <w:rFonts w:ascii="Times New Roman" w:hAnsi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Allison Shaw</dc:creator>
  <cp:keywords/>
  <dc:description/>
  <cp:lastModifiedBy>Vivek Purushothaman</cp:lastModifiedBy>
  <cp:revision>2</cp:revision>
  <dcterms:created xsi:type="dcterms:W3CDTF">2024-05-10T10:27:00Z</dcterms:created>
  <dcterms:modified xsi:type="dcterms:W3CDTF">2024-05-10T10:27:00Z</dcterms:modified>
</cp:coreProperties>
</file>